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F150E" w:rsidRDefault="009F150E" w:rsidP="009F150E">
      <w:pPr>
        <w:spacing w:after="0" w:line="360" w:lineRule="auto"/>
        <w:rPr>
          <w:rFonts w:ascii="Calibri" w:hAnsi="Calibri" w:cs="Calibri"/>
          <w:b/>
          <w:bCs/>
          <w:color w:val="000000" w:themeColor="text1"/>
        </w:rPr>
      </w:pPr>
      <w:r>
        <w:rPr>
          <w:rFonts w:ascii="Calibri" w:hAnsi="Calibri" w:cs="Calibri"/>
          <w:b/>
          <w:bCs/>
          <w:color w:val="000000" w:themeColor="text1"/>
        </w:rPr>
        <w:t>Plain Language Summary</w:t>
      </w:r>
    </w:p>
    <w:p w:rsidR="009F150E" w:rsidRDefault="009F150E" w:rsidP="009F150E">
      <w:pPr>
        <w:spacing w:after="0" w:line="240" w:lineRule="auto"/>
        <w:rPr>
          <w:rFonts w:ascii="Times New Roman" w:hAnsi="Times New Roman" w:cs="Times New Roman"/>
          <w:sz w:val="24"/>
          <w:szCs w:val="24"/>
          <w:lang w:eastAsia="en-IN"/>
        </w:rPr>
      </w:pPr>
      <w:r>
        <w:rPr>
          <w:rFonts w:ascii="Calibri" w:hAnsi="Calibri" w:cs="Calibri"/>
          <w:color w:val="000000" w:themeColor="text1"/>
        </w:rPr>
        <w:t>After the COVID-19 pandemic, it’s important to get hospitals back to doing regular surgeries again. This study looked at the types of anaesthesia (medicine that helps patients not feel pain during surgery) used during a common operation called inguinal hernia surgery. The goal was to see how safe the different types are and how they are being used around the world. The study used information from another big study that followed patients from many countries who had planned hernia surgeries. The researchers looked at three types of anaesthesia: general anaesthesia (makes you sleep during surgery); spinal anaesthesia (numbs the low</w:t>
      </w:r>
      <w:bookmarkStart w:id="0" w:name="_GoBack"/>
      <w:bookmarkEnd w:id="0"/>
      <w:r>
        <w:rPr>
          <w:rFonts w:ascii="Calibri" w:hAnsi="Calibri" w:cs="Calibri"/>
          <w:color w:val="000000" w:themeColor="text1"/>
        </w:rPr>
        <w:t>er part of your body); and locoregional anaesthesia (numbs just the area being operated on). The researchers compared how doctors chose which anaesthesia to use and if patients had any problems after surgery. The study looked at 16,554 patients from 83 countries: 9% had locoregional anaesthesia; 55% had general anaesthesia; and 35% had spinal anaesthesia. People who had locoregional anaesthesia were more likely to go home the same day. People who had locoregional anaesthesia also had fewer problems after surgery. Spinal anaesthesia didn’t show big differences compared to general anaesthesia in those areas. This study helps us understand how anaesthesia is used for a common surgery around the world. It showed that locoregional and spinal anaesthesia can be safe choices, especially in places where general anaesthesia is harder to get. Using these types can help hospitals do more surgeries safely and quickly.</w:t>
      </w:r>
      <w:r>
        <w:rPr>
          <w:rFonts w:ascii="Times New Roman" w:hAnsi="Times New Roman" w:cs="Times New Roman"/>
          <w:lang w:eastAsia="en-IN"/>
        </w:rPr>
        <w:t xml:space="preserve"> </w:t>
      </w:r>
    </w:p>
    <w:p w:rsidR="001F3BEC" w:rsidRDefault="001F3BEC"/>
    <w:sectPr w:rsidR="001F3B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150E"/>
    <w:rsid w:val="00003385"/>
    <w:rsid w:val="00016383"/>
    <w:rsid w:val="0001782B"/>
    <w:rsid w:val="00020DAA"/>
    <w:rsid w:val="00037C02"/>
    <w:rsid w:val="00041632"/>
    <w:rsid w:val="0004328F"/>
    <w:rsid w:val="000476D2"/>
    <w:rsid w:val="00057568"/>
    <w:rsid w:val="0006743B"/>
    <w:rsid w:val="000707D7"/>
    <w:rsid w:val="0007523B"/>
    <w:rsid w:val="0007575A"/>
    <w:rsid w:val="00080734"/>
    <w:rsid w:val="00095CE2"/>
    <w:rsid w:val="000A2054"/>
    <w:rsid w:val="000A4046"/>
    <w:rsid w:val="000B2D9A"/>
    <w:rsid w:val="000C1D69"/>
    <w:rsid w:val="000C2B29"/>
    <w:rsid w:val="000C50D6"/>
    <w:rsid w:val="000F24CF"/>
    <w:rsid w:val="00100CBF"/>
    <w:rsid w:val="001035DE"/>
    <w:rsid w:val="001066E3"/>
    <w:rsid w:val="00114B2E"/>
    <w:rsid w:val="001203C3"/>
    <w:rsid w:val="0012745E"/>
    <w:rsid w:val="00134DAD"/>
    <w:rsid w:val="001375BF"/>
    <w:rsid w:val="00144AB0"/>
    <w:rsid w:val="00154177"/>
    <w:rsid w:val="001562F2"/>
    <w:rsid w:val="001575CD"/>
    <w:rsid w:val="00161830"/>
    <w:rsid w:val="00175CFB"/>
    <w:rsid w:val="00183FAD"/>
    <w:rsid w:val="0018435A"/>
    <w:rsid w:val="0019436F"/>
    <w:rsid w:val="001973BF"/>
    <w:rsid w:val="001978E9"/>
    <w:rsid w:val="001A00CD"/>
    <w:rsid w:val="001A3C68"/>
    <w:rsid w:val="001B1403"/>
    <w:rsid w:val="001B2C31"/>
    <w:rsid w:val="001B2D25"/>
    <w:rsid w:val="001B6E05"/>
    <w:rsid w:val="001B76B8"/>
    <w:rsid w:val="001C540C"/>
    <w:rsid w:val="001D35C5"/>
    <w:rsid w:val="001E7C2E"/>
    <w:rsid w:val="001F168E"/>
    <w:rsid w:val="001F2BC5"/>
    <w:rsid w:val="001F37B7"/>
    <w:rsid w:val="001F3BEC"/>
    <w:rsid w:val="001F6CC7"/>
    <w:rsid w:val="00206127"/>
    <w:rsid w:val="00212785"/>
    <w:rsid w:val="00220827"/>
    <w:rsid w:val="0023038B"/>
    <w:rsid w:val="00233695"/>
    <w:rsid w:val="0024265D"/>
    <w:rsid w:val="00245C05"/>
    <w:rsid w:val="00257C17"/>
    <w:rsid w:val="00262DB0"/>
    <w:rsid w:val="002637A0"/>
    <w:rsid w:val="0026715F"/>
    <w:rsid w:val="00283305"/>
    <w:rsid w:val="00290327"/>
    <w:rsid w:val="00295435"/>
    <w:rsid w:val="00297D9B"/>
    <w:rsid w:val="002A4741"/>
    <w:rsid w:val="002A7C07"/>
    <w:rsid w:val="002B03F0"/>
    <w:rsid w:val="002B18D7"/>
    <w:rsid w:val="002C2EF7"/>
    <w:rsid w:val="002C6A74"/>
    <w:rsid w:val="002C7016"/>
    <w:rsid w:val="002C7650"/>
    <w:rsid w:val="002D0204"/>
    <w:rsid w:val="002D1317"/>
    <w:rsid w:val="002E619C"/>
    <w:rsid w:val="002E64CD"/>
    <w:rsid w:val="002E7282"/>
    <w:rsid w:val="002F3288"/>
    <w:rsid w:val="002F536F"/>
    <w:rsid w:val="00300214"/>
    <w:rsid w:val="00302129"/>
    <w:rsid w:val="00313272"/>
    <w:rsid w:val="003218E3"/>
    <w:rsid w:val="0032707E"/>
    <w:rsid w:val="00340E5D"/>
    <w:rsid w:val="003541FF"/>
    <w:rsid w:val="00355724"/>
    <w:rsid w:val="00371D02"/>
    <w:rsid w:val="003750D2"/>
    <w:rsid w:val="00380E4D"/>
    <w:rsid w:val="00381A0D"/>
    <w:rsid w:val="003A7E1D"/>
    <w:rsid w:val="003A7F7C"/>
    <w:rsid w:val="003B3D39"/>
    <w:rsid w:val="003B495D"/>
    <w:rsid w:val="003B68D6"/>
    <w:rsid w:val="003C4420"/>
    <w:rsid w:val="003D5375"/>
    <w:rsid w:val="003D7024"/>
    <w:rsid w:val="003E21FD"/>
    <w:rsid w:val="003E3584"/>
    <w:rsid w:val="003E3988"/>
    <w:rsid w:val="003E4620"/>
    <w:rsid w:val="003E4801"/>
    <w:rsid w:val="003E57EB"/>
    <w:rsid w:val="003F4F37"/>
    <w:rsid w:val="00402667"/>
    <w:rsid w:val="00405BF2"/>
    <w:rsid w:val="00422CC9"/>
    <w:rsid w:val="004320AD"/>
    <w:rsid w:val="00432917"/>
    <w:rsid w:val="00440AD8"/>
    <w:rsid w:val="00441A5E"/>
    <w:rsid w:val="00457C44"/>
    <w:rsid w:val="00465F67"/>
    <w:rsid w:val="00477996"/>
    <w:rsid w:val="00477D1C"/>
    <w:rsid w:val="004829DF"/>
    <w:rsid w:val="004A08B2"/>
    <w:rsid w:val="004A29F2"/>
    <w:rsid w:val="004A757F"/>
    <w:rsid w:val="004B40C1"/>
    <w:rsid w:val="004B6CED"/>
    <w:rsid w:val="004C62D2"/>
    <w:rsid w:val="004D3237"/>
    <w:rsid w:val="004D7BF3"/>
    <w:rsid w:val="004E07EA"/>
    <w:rsid w:val="004E0DDA"/>
    <w:rsid w:val="004E1DEC"/>
    <w:rsid w:val="004E2765"/>
    <w:rsid w:val="004F0E97"/>
    <w:rsid w:val="004F1CD5"/>
    <w:rsid w:val="004F70D9"/>
    <w:rsid w:val="004F755C"/>
    <w:rsid w:val="00501C7D"/>
    <w:rsid w:val="00505EA5"/>
    <w:rsid w:val="00506133"/>
    <w:rsid w:val="00513697"/>
    <w:rsid w:val="005152FC"/>
    <w:rsid w:val="00521E50"/>
    <w:rsid w:val="005222EE"/>
    <w:rsid w:val="00540A34"/>
    <w:rsid w:val="00546614"/>
    <w:rsid w:val="00546F50"/>
    <w:rsid w:val="005516F7"/>
    <w:rsid w:val="005528A4"/>
    <w:rsid w:val="0055450D"/>
    <w:rsid w:val="0056064F"/>
    <w:rsid w:val="0056660F"/>
    <w:rsid w:val="00570B1B"/>
    <w:rsid w:val="005710F0"/>
    <w:rsid w:val="00571ABB"/>
    <w:rsid w:val="00573356"/>
    <w:rsid w:val="00582778"/>
    <w:rsid w:val="005A6AA3"/>
    <w:rsid w:val="005A790D"/>
    <w:rsid w:val="005B1F48"/>
    <w:rsid w:val="005B6F1E"/>
    <w:rsid w:val="005F07C1"/>
    <w:rsid w:val="005F34CC"/>
    <w:rsid w:val="005F3768"/>
    <w:rsid w:val="005F3D34"/>
    <w:rsid w:val="0060005E"/>
    <w:rsid w:val="00600C5D"/>
    <w:rsid w:val="006039BD"/>
    <w:rsid w:val="00603F7D"/>
    <w:rsid w:val="00612C00"/>
    <w:rsid w:val="00625653"/>
    <w:rsid w:val="00625CE2"/>
    <w:rsid w:val="00630066"/>
    <w:rsid w:val="006341E2"/>
    <w:rsid w:val="00636593"/>
    <w:rsid w:val="00641EFC"/>
    <w:rsid w:val="00641FF6"/>
    <w:rsid w:val="00643A38"/>
    <w:rsid w:val="00644E54"/>
    <w:rsid w:val="0064728E"/>
    <w:rsid w:val="00647FA6"/>
    <w:rsid w:val="006505A2"/>
    <w:rsid w:val="0065131F"/>
    <w:rsid w:val="0065249A"/>
    <w:rsid w:val="00657768"/>
    <w:rsid w:val="006658B3"/>
    <w:rsid w:val="00695579"/>
    <w:rsid w:val="006A58CE"/>
    <w:rsid w:val="006A5D91"/>
    <w:rsid w:val="006A5FD7"/>
    <w:rsid w:val="006A7862"/>
    <w:rsid w:val="006B13E3"/>
    <w:rsid w:val="006C056E"/>
    <w:rsid w:val="006C067A"/>
    <w:rsid w:val="006C1B50"/>
    <w:rsid w:val="006C1C2C"/>
    <w:rsid w:val="006C4F26"/>
    <w:rsid w:val="006C79C7"/>
    <w:rsid w:val="006C7FF6"/>
    <w:rsid w:val="006D2B4B"/>
    <w:rsid w:val="006D2B8A"/>
    <w:rsid w:val="006E2030"/>
    <w:rsid w:val="006F4560"/>
    <w:rsid w:val="00712F20"/>
    <w:rsid w:val="00715B3C"/>
    <w:rsid w:val="00732DF0"/>
    <w:rsid w:val="00733C61"/>
    <w:rsid w:val="007350FE"/>
    <w:rsid w:val="007427A3"/>
    <w:rsid w:val="00743673"/>
    <w:rsid w:val="00750FCC"/>
    <w:rsid w:val="007568AB"/>
    <w:rsid w:val="00763F1F"/>
    <w:rsid w:val="00766A00"/>
    <w:rsid w:val="0077130C"/>
    <w:rsid w:val="007772F0"/>
    <w:rsid w:val="00783C71"/>
    <w:rsid w:val="007931D9"/>
    <w:rsid w:val="007A70E3"/>
    <w:rsid w:val="007B695A"/>
    <w:rsid w:val="007C36FF"/>
    <w:rsid w:val="007C508C"/>
    <w:rsid w:val="007D1A6A"/>
    <w:rsid w:val="007D3227"/>
    <w:rsid w:val="007E38D1"/>
    <w:rsid w:val="007E4DA4"/>
    <w:rsid w:val="007E6E6E"/>
    <w:rsid w:val="007E7338"/>
    <w:rsid w:val="007F0CD4"/>
    <w:rsid w:val="007F437A"/>
    <w:rsid w:val="008032C1"/>
    <w:rsid w:val="008100DC"/>
    <w:rsid w:val="00811CD6"/>
    <w:rsid w:val="00812137"/>
    <w:rsid w:val="0081706A"/>
    <w:rsid w:val="008234E8"/>
    <w:rsid w:val="0083162F"/>
    <w:rsid w:val="0083348C"/>
    <w:rsid w:val="0084538B"/>
    <w:rsid w:val="00845403"/>
    <w:rsid w:val="008547A1"/>
    <w:rsid w:val="00861619"/>
    <w:rsid w:val="00870594"/>
    <w:rsid w:val="00870749"/>
    <w:rsid w:val="00871C20"/>
    <w:rsid w:val="00881A72"/>
    <w:rsid w:val="00882EC9"/>
    <w:rsid w:val="00886973"/>
    <w:rsid w:val="008875B2"/>
    <w:rsid w:val="00887EA4"/>
    <w:rsid w:val="00891A3F"/>
    <w:rsid w:val="00891A5A"/>
    <w:rsid w:val="008A1B49"/>
    <w:rsid w:val="008A2BFB"/>
    <w:rsid w:val="008A2D1B"/>
    <w:rsid w:val="008A5E40"/>
    <w:rsid w:val="008B0D1E"/>
    <w:rsid w:val="008B0FF6"/>
    <w:rsid w:val="008B4316"/>
    <w:rsid w:val="008B5A12"/>
    <w:rsid w:val="008B7E5E"/>
    <w:rsid w:val="008C0D41"/>
    <w:rsid w:val="008C3EDC"/>
    <w:rsid w:val="008C654F"/>
    <w:rsid w:val="008E053C"/>
    <w:rsid w:val="008F4C5B"/>
    <w:rsid w:val="00900DBE"/>
    <w:rsid w:val="00901611"/>
    <w:rsid w:val="00910585"/>
    <w:rsid w:val="0092111B"/>
    <w:rsid w:val="00921741"/>
    <w:rsid w:val="009325A5"/>
    <w:rsid w:val="0093783C"/>
    <w:rsid w:val="00940D72"/>
    <w:rsid w:val="00941E8E"/>
    <w:rsid w:val="009448F2"/>
    <w:rsid w:val="00952B5A"/>
    <w:rsid w:val="00955427"/>
    <w:rsid w:val="009555EA"/>
    <w:rsid w:val="00956EA3"/>
    <w:rsid w:val="009633E6"/>
    <w:rsid w:val="00965560"/>
    <w:rsid w:val="0097644E"/>
    <w:rsid w:val="00982463"/>
    <w:rsid w:val="009833A3"/>
    <w:rsid w:val="009901E1"/>
    <w:rsid w:val="0099033D"/>
    <w:rsid w:val="00992A53"/>
    <w:rsid w:val="009A0952"/>
    <w:rsid w:val="009A1765"/>
    <w:rsid w:val="009A3A95"/>
    <w:rsid w:val="009B2DE3"/>
    <w:rsid w:val="009C7050"/>
    <w:rsid w:val="009D65B3"/>
    <w:rsid w:val="009D6A67"/>
    <w:rsid w:val="009E3685"/>
    <w:rsid w:val="009E78AF"/>
    <w:rsid w:val="009F0528"/>
    <w:rsid w:val="009F150E"/>
    <w:rsid w:val="009F3947"/>
    <w:rsid w:val="00A03502"/>
    <w:rsid w:val="00A0763F"/>
    <w:rsid w:val="00A12DE0"/>
    <w:rsid w:val="00A16BB9"/>
    <w:rsid w:val="00A24BF0"/>
    <w:rsid w:val="00A358AA"/>
    <w:rsid w:val="00A358D2"/>
    <w:rsid w:val="00A37F81"/>
    <w:rsid w:val="00A4310E"/>
    <w:rsid w:val="00A45BF0"/>
    <w:rsid w:val="00A4612B"/>
    <w:rsid w:val="00A532FC"/>
    <w:rsid w:val="00A54749"/>
    <w:rsid w:val="00A548D6"/>
    <w:rsid w:val="00A569AC"/>
    <w:rsid w:val="00A85A97"/>
    <w:rsid w:val="00A86B3C"/>
    <w:rsid w:val="00A872C2"/>
    <w:rsid w:val="00A9542C"/>
    <w:rsid w:val="00AA5550"/>
    <w:rsid w:val="00AA5CA3"/>
    <w:rsid w:val="00AA6F94"/>
    <w:rsid w:val="00AB32FF"/>
    <w:rsid w:val="00AB45A8"/>
    <w:rsid w:val="00AC1767"/>
    <w:rsid w:val="00AC32CB"/>
    <w:rsid w:val="00AD17F9"/>
    <w:rsid w:val="00AD28EE"/>
    <w:rsid w:val="00AD505E"/>
    <w:rsid w:val="00AE19AE"/>
    <w:rsid w:val="00AE37CD"/>
    <w:rsid w:val="00AF1EEA"/>
    <w:rsid w:val="00AF3003"/>
    <w:rsid w:val="00AF4059"/>
    <w:rsid w:val="00B11621"/>
    <w:rsid w:val="00B168D4"/>
    <w:rsid w:val="00B31270"/>
    <w:rsid w:val="00B35C1A"/>
    <w:rsid w:val="00B435D9"/>
    <w:rsid w:val="00B46DC2"/>
    <w:rsid w:val="00B47600"/>
    <w:rsid w:val="00B47E84"/>
    <w:rsid w:val="00B518C1"/>
    <w:rsid w:val="00B548B5"/>
    <w:rsid w:val="00B6294D"/>
    <w:rsid w:val="00B66D76"/>
    <w:rsid w:val="00B6727A"/>
    <w:rsid w:val="00B70678"/>
    <w:rsid w:val="00B87715"/>
    <w:rsid w:val="00B95811"/>
    <w:rsid w:val="00BA2F99"/>
    <w:rsid w:val="00BA3B4C"/>
    <w:rsid w:val="00BB54BA"/>
    <w:rsid w:val="00BC17C5"/>
    <w:rsid w:val="00BC6CA1"/>
    <w:rsid w:val="00BC796C"/>
    <w:rsid w:val="00BD1333"/>
    <w:rsid w:val="00BD1FF9"/>
    <w:rsid w:val="00BD2155"/>
    <w:rsid w:val="00BD3D8E"/>
    <w:rsid w:val="00BD5295"/>
    <w:rsid w:val="00BF493C"/>
    <w:rsid w:val="00BF7A6E"/>
    <w:rsid w:val="00C03E59"/>
    <w:rsid w:val="00C14A5E"/>
    <w:rsid w:val="00C23275"/>
    <w:rsid w:val="00C238F3"/>
    <w:rsid w:val="00C33883"/>
    <w:rsid w:val="00C349BD"/>
    <w:rsid w:val="00C376CA"/>
    <w:rsid w:val="00C41B76"/>
    <w:rsid w:val="00C43929"/>
    <w:rsid w:val="00C4492B"/>
    <w:rsid w:val="00C66A44"/>
    <w:rsid w:val="00C731B2"/>
    <w:rsid w:val="00C743B9"/>
    <w:rsid w:val="00C77E34"/>
    <w:rsid w:val="00C8042D"/>
    <w:rsid w:val="00C80B95"/>
    <w:rsid w:val="00C90169"/>
    <w:rsid w:val="00C92536"/>
    <w:rsid w:val="00CA4B4F"/>
    <w:rsid w:val="00CA6F4B"/>
    <w:rsid w:val="00CA7D21"/>
    <w:rsid w:val="00CB061E"/>
    <w:rsid w:val="00CB618D"/>
    <w:rsid w:val="00CC7776"/>
    <w:rsid w:val="00CD6A04"/>
    <w:rsid w:val="00CE065A"/>
    <w:rsid w:val="00CE35E6"/>
    <w:rsid w:val="00CE3BE6"/>
    <w:rsid w:val="00CF125D"/>
    <w:rsid w:val="00D07D30"/>
    <w:rsid w:val="00D11555"/>
    <w:rsid w:val="00D11B51"/>
    <w:rsid w:val="00D271E7"/>
    <w:rsid w:val="00D31E3A"/>
    <w:rsid w:val="00D36779"/>
    <w:rsid w:val="00D479F6"/>
    <w:rsid w:val="00D51529"/>
    <w:rsid w:val="00D536EA"/>
    <w:rsid w:val="00D65AEB"/>
    <w:rsid w:val="00D66F2F"/>
    <w:rsid w:val="00D74E08"/>
    <w:rsid w:val="00D830B5"/>
    <w:rsid w:val="00D84374"/>
    <w:rsid w:val="00D84B1A"/>
    <w:rsid w:val="00D94B7C"/>
    <w:rsid w:val="00DB16C9"/>
    <w:rsid w:val="00DB31AB"/>
    <w:rsid w:val="00DB440B"/>
    <w:rsid w:val="00DB5B13"/>
    <w:rsid w:val="00DB72D5"/>
    <w:rsid w:val="00DC5E60"/>
    <w:rsid w:val="00DC66C5"/>
    <w:rsid w:val="00DC6E60"/>
    <w:rsid w:val="00DC7964"/>
    <w:rsid w:val="00DF662A"/>
    <w:rsid w:val="00E05BB0"/>
    <w:rsid w:val="00E06E27"/>
    <w:rsid w:val="00E07CAF"/>
    <w:rsid w:val="00E121BA"/>
    <w:rsid w:val="00E2705A"/>
    <w:rsid w:val="00E3712E"/>
    <w:rsid w:val="00E54475"/>
    <w:rsid w:val="00E57882"/>
    <w:rsid w:val="00E60355"/>
    <w:rsid w:val="00E6136D"/>
    <w:rsid w:val="00E61505"/>
    <w:rsid w:val="00E6395F"/>
    <w:rsid w:val="00E64320"/>
    <w:rsid w:val="00E6790E"/>
    <w:rsid w:val="00E7226A"/>
    <w:rsid w:val="00E72580"/>
    <w:rsid w:val="00E726AB"/>
    <w:rsid w:val="00E769FD"/>
    <w:rsid w:val="00E8074E"/>
    <w:rsid w:val="00E8631C"/>
    <w:rsid w:val="00E873A0"/>
    <w:rsid w:val="00E930D1"/>
    <w:rsid w:val="00E93BAA"/>
    <w:rsid w:val="00E93DE7"/>
    <w:rsid w:val="00EA0A50"/>
    <w:rsid w:val="00EA15A6"/>
    <w:rsid w:val="00EB49BE"/>
    <w:rsid w:val="00EC364D"/>
    <w:rsid w:val="00EC78D3"/>
    <w:rsid w:val="00ED0470"/>
    <w:rsid w:val="00ED3529"/>
    <w:rsid w:val="00ED600C"/>
    <w:rsid w:val="00ED6477"/>
    <w:rsid w:val="00EF4FA8"/>
    <w:rsid w:val="00EF633A"/>
    <w:rsid w:val="00F023B0"/>
    <w:rsid w:val="00F044BE"/>
    <w:rsid w:val="00F06B54"/>
    <w:rsid w:val="00F119B9"/>
    <w:rsid w:val="00F43336"/>
    <w:rsid w:val="00F532E0"/>
    <w:rsid w:val="00F55653"/>
    <w:rsid w:val="00F75971"/>
    <w:rsid w:val="00F761F4"/>
    <w:rsid w:val="00F91231"/>
    <w:rsid w:val="00F9190C"/>
    <w:rsid w:val="00F950B0"/>
    <w:rsid w:val="00F95114"/>
    <w:rsid w:val="00F97355"/>
    <w:rsid w:val="00FA635A"/>
    <w:rsid w:val="00FB093D"/>
    <w:rsid w:val="00FC1462"/>
    <w:rsid w:val="00FC5C76"/>
    <w:rsid w:val="00FD0D1D"/>
    <w:rsid w:val="00FD24C9"/>
    <w:rsid w:val="00FD3DDF"/>
    <w:rsid w:val="00FD57F2"/>
    <w:rsid w:val="00FD5AD5"/>
    <w:rsid w:val="00FD640C"/>
    <w:rsid w:val="00FE0737"/>
    <w:rsid w:val="00FE5784"/>
    <w:rsid w:val="00FF0B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62AC3F-9112-4F97-AB07-5E9EE8F1B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9F150E"/>
    <w:pPr>
      <w:spacing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semiHidden/>
    <w:rsid w:val="009F150E"/>
    <w:rPr>
      <w:kern w:val="2"/>
      <w:sz w:val="20"/>
      <w:szCs w:val="20"/>
      <w:lang w:val="en-GB"/>
      <w14:ligatures w14:val="standardContextual"/>
    </w:rPr>
  </w:style>
  <w:style w:type="character" w:styleId="CommentReference">
    <w:name w:val="annotation reference"/>
    <w:basedOn w:val="DefaultParagraphFont"/>
    <w:uiPriority w:val="99"/>
    <w:semiHidden/>
    <w:unhideWhenUsed/>
    <w:rsid w:val="009F150E"/>
    <w:rPr>
      <w:sz w:val="16"/>
      <w:szCs w:val="16"/>
    </w:rPr>
  </w:style>
  <w:style w:type="paragraph" w:styleId="BalloonText">
    <w:name w:val="Balloon Text"/>
    <w:basedOn w:val="Normal"/>
    <w:link w:val="BalloonTextChar"/>
    <w:uiPriority w:val="99"/>
    <w:semiHidden/>
    <w:unhideWhenUsed/>
    <w:rsid w:val="009F15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50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7506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5</Words>
  <Characters>1346</Characters>
  <Application>Microsoft Office Word</Application>
  <DocSecurity>0</DocSecurity>
  <Lines>11</Lines>
  <Paragraphs>3</Paragraphs>
  <ScaleCrop>false</ScaleCrop>
  <Company/>
  <LinksUpToDate>false</LinksUpToDate>
  <CharactersWithSpaces>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M KumaranN</dc:creator>
  <cp:keywords/>
  <dc:description/>
  <cp:lastModifiedBy>DeviM KumaranN</cp:lastModifiedBy>
  <cp:revision>1</cp:revision>
  <dcterms:created xsi:type="dcterms:W3CDTF">2025-07-25T16:42:00Z</dcterms:created>
  <dcterms:modified xsi:type="dcterms:W3CDTF">2025-07-25T16:44:00Z</dcterms:modified>
</cp:coreProperties>
</file>